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98B32" w14:textId="35D3317D" w:rsidR="00A56CBA" w:rsidRDefault="00A56CBA"/>
    <w:p w14:paraId="3AA32855" w14:textId="01A078E7" w:rsidR="00A56CBA" w:rsidRDefault="00A56CBA"/>
    <w:tbl>
      <w:tblPr>
        <w:tblW w:w="78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07"/>
        <w:gridCol w:w="894"/>
        <w:gridCol w:w="553"/>
        <w:gridCol w:w="1077"/>
        <w:gridCol w:w="654"/>
        <w:gridCol w:w="787"/>
        <w:gridCol w:w="881"/>
        <w:gridCol w:w="283"/>
        <w:gridCol w:w="1364"/>
      </w:tblGrid>
      <w:tr w:rsidR="00C7175A" w:rsidRPr="00AE72B7" w14:paraId="75FED496" w14:textId="77777777" w:rsidTr="00A01BCA">
        <w:trPr>
          <w:trHeight w:val="226"/>
          <w:jc w:val="center"/>
        </w:trPr>
        <w:tc>
          <w:tcPr>
            <w:tcW w:w="7800" w:type="dxa"/>
            <w:gridSpan w:val="9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E8046F" w14:textId="446FF747" w:rsidR="00C7175A" w:rsidRPr="00AE72B7" w:rsidRDefault="00AC680E" w:rsidP="008D62D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 S3</w:t>
            </w:r>
            <w:r w:rsidR="00C7175A" w:rsidRPr="00AE72B7">
              <w:rPr>
                <w:b/>
                <w:bCs/>
                <w:sz w:val="20"/>
                <w:szCs w:val="20"/>
              </w:rPr>
              <w:t>. Data summary for CSF</w:t>
            </w:r>
            <w:r w:rsidR="00C7175A">
              <w:rPr>
                <w:b/>
                <w:bCs/>
                <w:sz w:val="20"/>
                <w:szCs w:val="20"/>
              </w:rPr>
              <w:t xml:space="preserve"> cellular pellets sequences </w:t>
            </w:r>
          </w:p>
        </w:tc>
      </w:tr>
      <w:tr w:rsidR="00A01BCA" w:rsidRPr="00AE72B7" w14:paraId="4688B9C0" w14:textId="77777777" w:rsidTr="00A01BCA">
        <w:trPr>
          <w:trHeight w:val="217"/>
          <w:jc w:val="center"/>
        </w:trPr>
        <w:tc>
          <w:tcPr>
            <w:tcW w:w="1307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2E7C85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6BE83D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B9318A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99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AE82FA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Diversity (%)</w:t>
            </w:r>
          </w:p>
        </w:tc>
        <w:tc>
          <w:tcPr>
            <w:tcW w:w="283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E396CD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8132DB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</w:p>
        </w:tc>
      </w:tr>
      <w:tr w:rsidR="00A01BCA" w:rsidRPr="00AE72B7" w14:paraId="128C5118" w14:textId="77777777" w:rsidTr="00A01BCA">
        <w:trPr>
          <w:trHeight w:val="587"/>
          <w:jc w:val="center"/>
        </w:trPr>
        <w:tc>
          <w:tcPr>
            <w:tcW w:w="1307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4ACB74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b/>
                <w:bCs/>
                <w:sz w:val="20"/>
                <w:szCs w:val="20"/>
              </w:rPr>
              <w:t>PID</w:t>
            </w:r>
          </w:p>
        </w:tc>
        <w:tc>
          <w:tcPr>
            <w:tcW w:w="89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6BC64D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b/>
                <w:bCs/>
                <w:sz w:val="20"/>
                <w:szCs w:val="20"/>
              </w:rPr>
              <w:t>Comp</w:t>
            </w:r>
          </w:p>
        </w:tc>
        <w:tc>
          <w:tcPr>
            <w:tcW w:w="55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A37BC6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b/>
                <w:bCs/>
                <w:sz w:val="20"/>
                <w:szCs w:val="20"/>
              </w:rPr>
              <w:t>TP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D021E4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B0DBD4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proofErr w:type="spellStart"/>
            <w:r w:rsidRPr="00AE72B7">
              <w:rPr>
                <w:b/>
                <w:bCs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EE301A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b/>
                <w:bCs/>
                <w:sz w:val="20"/>
                <w:szCs w:val="20"/>
              </w:rPr>
              <w:t>Non-</w:t>
            </w:r>
            <w:proofErr w:type="spellStart"/>
            <w:r w:rsidRPr="00AE72B7">
              <w:rPr>
                <w:b/>
                <w:bCs/>
                <w:sz w:val="20"/>
                <w:szCs w:val="20"/>
              </w:rPr>
              <w:t>Syn</w:t>
            </w:r>
            <w:proofErr w:type="spellEnd"/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B8385A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b/>
                <w:bCs/>
                <w:sz w:val="20"/>
                <w:szCs w:val="20"/>
              </w:rPr>
              <w:t>TN93</w:t>
            </w:r>
          </w:p>
        </w:tc>
        <w:tc>
          <w:tcPr>
            <w:tcW w:w="283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56A58B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F6C911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b/>
                <w:bCs/>
                <w:sz w:val="20"/>
                <w:szCs w:val="20"/>
              </w:rPr>
              <w:t>Mean length (aa)</w:t>
            </w:r>
          </w:p>
        </w:tc>
      </w:tr>
      <w:tr w:rsidR="00A01BCA" w:rsidRPr="00AE72B7" w14:paraId="5B08E7CE" w14:textId="77777777" w:rsidTr="00A01BCA">
        <w:trPr>
          <w:trHeight w:val="574"/>
          <w:jc w:val="center"/>
        </w:trPr>
        <w:tc>
          <w:tcPr>
            <w:tcW w:w="130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C0FB6E0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T0020</w:t>
            </w:r>
          </w:p>
        </w:tc>
        <w:tc>
          <w:tcPr>
            <w:tcW w:w="89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E768D8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CSF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E0C85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1233372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.09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E7949D3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47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E11D9F9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62</w:t>
            </w:r>
          </w:p>
        </w:tc>
        <w:tc>
          <w:tcPr>
            <w:tcW w:w="88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DE419BE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.03</w:t>
            </w:r>
          </w:p>
        </w:tc>
        <w:tc>
          <w:tcPr>
            <w:tcW w:w="28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2BC8AA1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3CB5857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31.9</w:t>
            </w:r>
          </w:p>
        </w:tc>
      </w:tr>
      <w:tr w:rsidR="00A01BCA" w:rsidRPr="00AE72B7" w14:paraId="0B1C71A8" w14:textId="77777777" w:rsidTr="00A01BCA">
        <w:trPr>
          <w:trHeight w:val="574"/>
          <w:jc w:val="center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FB1C0BE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T0073</w:t>
            </w:r>
          </w:p>
        </w:tc>
        <w:tc>
          <w:tcPr>
            <w:tcW w:w="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C4357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CSF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0466E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FCAE465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8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5A8C8E3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47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72F9044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33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6BE7ECE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19</w:t>
            </w:r>
          </w:p>
        </w:tc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51399A7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E7434DA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30.48</w:t>
            </w:r>
          </w:p>
        </w:tc>
      </w:tr>
      <w:tr w:rsidR="00A01BCA" w:rsidRPr="00AE72B7" w14:paraId="47A12319" w14:textId="77777777" w:rsidTr="00A01BCA">
        <w:trPr>
          <w:trHeight w:val="574"/>
          <w:jc w:val="center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D40E111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T0104</w:t>
            </w:r>
          </w:p>
        </w:tc>
        <w:tc>
          <w:tcPr>
            <w:tcW w:w="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73B5E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CSF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D5818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8A96D7C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94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6D9DC94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23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EEFEBE3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71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539404D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06</w:t>
            </w:r>
          </w:p>
        </w:tc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064A5D5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049BB3F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31.02</w:t>
            </w:r>
          </w:p>
        </w:tc>
      </w:tr>
      <w:tr w:rsidR="00A01BCA" w:rsidRPr="00AE72B7" w14:paraId="695D07DD" w14:textId="77777777" w:rsidTr="00A01BCA">
        <w:trPr>
          <w:trHeight w:val="574"/>
          <w:jc w:val="center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BCC4D4D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T0133</w:t>
            </w:r>
          </w:p>
        </w:tc>
        <w:tc>
          <w:tcPr>
            <w:tcW w:w="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E46EF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CSF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40F00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BB0341D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84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1CC1075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15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CA01CC4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69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57C50E4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56</w:t>
            </w:r>
          </w:p>
        </w:tc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D37EB75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4FAECD9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30.41</w:t>
            </w:r>
          </w:p>
        </w:tc>
      </w:tr>
      <w:tr w:rsidR="00A01BCA" w:rsidRPr="00AE72B7" w14:paraId="17E422FE" w14:textId="77777777" w:rsidTr="00A01BCA">
        <w:trPr>
          <w:trHeight w:val="574"/>
          <w:jc w:val="center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1039615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T0156</w:t>
            </w:r>
          </w:p>
        </w:tc>
        <w:tc>
          <w:tcPr>
            <w:tcW w:w="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17393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CSF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BC756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F7B0EAC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3.83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EEED3EC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.35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B44CCBD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2.48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96F5DDB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3.05</w:t>
            </w:r>
          </w:p>
        </w:tc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0706350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33308C4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32.4</w:t>
            </w:r>
          </w:p>
        </w:tc>
      </w:tr>
      <w:tr w:rsidR="00A01BCA" w:rsidRPr="00AE72B7" w14:paraId="3089A2FA" w14:textId="77777777" w:rsidTr="00A01BCA">
        <w:trPr>
          <w:trHeight w:val="574"/>
          <w:jc w:val="center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61F314F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T0338</w:t>
            </w:r>
          </w:p>
        </w:tc>
        <w:tc>
          <w:tcPr>
            <w:tcW w:w="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35EAC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CSF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39E17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6149546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2.6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EAF6BC2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7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AC5B656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.9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DF0D850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93</w:t>
            </w:r>
          </w:p>
        </w:tc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BA72B16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E42B796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31.51</w:t>
            </w:r>
          </w:p>
        </w:tc>
      </w:tr>
      <w:tr w:rsidR="00A01BCA" w:rsidRPr="00AE72B7" w14:paraId="47E503A7" w14:textId="77777777" w:rsidTr="00A01BCA">
        <w:trPr>
          <w:trHeight w:val="574"/>
          <w:jc w:val="center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B3E0E1D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T0338</w:t>
            </w:r>
          </w:p>
        </w:tc>
        <w:tc>
          <w:tcPr>
            <w:tcW w:w="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03858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CSF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E3839" w14:textId="0B943C9E" w:rsidR="00C7175A" w:rsidRPr="00AE72B7" w:rsidRDefault="00925F6C" w:rsidP="008D62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C6FBBA5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2.05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57E9A16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26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4E9FC42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.79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F7F47A5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.11</w:t>
            </w:r>
          </w:p>
        </w:tc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0EC4C5A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F764941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31.96</w:t>
            </w:r>
          </w:p>
        </w:tc>
      </w:tr>
      <w:tr w:rsidR="00A01BCA" w:rsidRPr="00AE72B7" w14:paraId="582E43FB" w14:textId="77777777" w:rsidTr="00A01BCA">
        <w:trPr>
          <w:trHeight w:val="574"/>
          <w:jc w:val="center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7C9EA9F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T0366</w:t>
            </w:r>
          </w:p>
        </w:tc>
        <w:tc>
          <w:tcPr>
            <w:tcW w:w="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A9E24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CSF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1B6C0" w14:textId="63E19FE6" w:rsidR="00C7175A" w:rsidRPr="00AE72B7" w:rsidRDefault="00925F6C" w:rsidP="008D62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75CBE44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2.53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BFBFA5D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8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CC09C72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.72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43EB960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92</w:t>
            </w:r>
          </w:p>
        </w:tc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55A6A5E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7D60298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33.01</w:t>
            </w:r>
          </w:p>
        </w:tc>
      </w:tr>
      <w:tr w:rsidR="00A01BCA" w:rsidRPr="00AE72B7" w14:paraId="1478FB2A" w14:textId="77777777" w:rsidTr="00A01BCA">
        <w:trPr>
          <w:trHeight w:val="574"/>
          <w:jc w:val="center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1F2C7F5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T0366</w:t>
            </w:r>
          </w:p>
        </w:tc>
        <w:tc>
          <w:tcPr>
            <w:tcW w:w="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DB853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CSF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C53C72" w14:textId="2106566D" w:rsidR="00C7175A" w:rsidRPr="00AE72B7" w:rsidRDefault="00925F6C" w:rsidP="008D62D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CACA84C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56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6C13F02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23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E9AE992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33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7FF6891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52</w:t>
            </w:r>
          </w:p>
        </w:tc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C5B7D69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CC4C9A8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32.7</w:t>
            </w:r>
          </w:p>
        </w:tc>
      </w:tr>
      <w:tr w:rsidR="00A01BCA" w:rsidRPr="00AE72B7" w14:paraId="2A08180D" w14:textId="77777777" w:rsidTr="00A01BCA">
        <w:trPr>
          <w:trHeight w:val="574"/>
          <w:jc w:val="center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0483887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T0417</w:t>
            </w:r>
          </w:p>
        </w:tc>
        <w:tc>
          <w:tcPr>
            <w:tcW w:w="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D4458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CSF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23D1BE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8322BEF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.63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7CC355B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4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027D37A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.23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2E8CCFC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.09</w:t>
            </w:r>
          </w:p>
        </w:tc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80C94F8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9B5AF04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30.59</w:t>
            </w:r>
          </w:p>
        </w:tc>
      </w:tr>
      <w:tr w:rsidR="00A01BCA" w:rsidRPr="00AE72B7" w14:paraId="56EFA7EF" w14:textId="77777777" w:rsidTr="00A01BCA">
        <w:trPr>
          <w:trHeight w:val="574"/>
          <w:jc w:val="center"/>
        </w:trPr>
        <w:tc>
          <w:tcPr>
            <w:tcW w:w="130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38F7E45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T0430</w:t>
            </w:r>
          </w:p>
        </w:tc>
        <w:tc>
          <w:tcPr>
            <w:tcW w:w="8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BE4DA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CSF</w:t>
            </w:r>
          </w:p>
        </w:tc>
        <w:tc>
          <w:tcPr>
            <w:tcW w:w="55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7331F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5310162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49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40EE446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38</w:t>
            </w:r>
          </w:p>
        </w:tc>
        <w:tc>
          <w:tcPr>
            <w:tcW w:w="7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A57F279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11</w:t>
            </w:r>
          </w:p>
        </w:tc>
        <w:tc>
          <w:tcPr>
            <w:tcW w:w="88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AFDE9C5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0.41</w:t>
            </w:r>
          </w:p>
        </w:tc>
        <w:tc>
          <w:tcPr>
            <w:tcW w:w="28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9FDEDED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79C016E" w14:textId="77777777" w:rsidR="00C7175A" w:rsidRPr="00AE72B7" w:rsidRDefault="00C7175A" w:rsidP="008D62D4">
            <w:pPr>
              <w:jc w:val="center"/>
              <w:rPr>
                <w:sz w:val="20"/>
                <w:szCs w:val="20"/>
              </w:rPr>
            </w:pPr>
            <w:r w:rsidRPr="00AE72B7">
              <w:rPr>
                <w:sz w:val="20"/>
                <w:szCs w:val="20"/>
              </w:rPr>
              <w:t>132.09</w:t>
            </w:r>
          </w:p>
        </w:tc>
      </w:tr>
    </w:tbl>
    <w:p w14:paraId="23B361BF" w14:textId="77777777" w:rsidR="00A56CBA" w:rsidRDefault="00A56CBA"/>
    <w:p w14:paraId="3650A0B0" w14:textId="77777777" w:rsidR="00A44545" w:rsidRDefault="00A44545"/>
    <w:p w14:paraId="2B981C6E" w14:textId="3715EB76" w:rsidR="00982A45" w:rsidRPr="000130BE" w:rsidRDefault="00982A45" w:rsidP="00A01BCA"/>
    <w:p w14:paraId="6C198F37" w14:textId="77777777" w:rsidR="00982A45" w:rsidRDefault="00982A45">
      <w:bookmarkStart w:id="0" w:name="_GoBack"/>
      <w:bookmarkEnd w:id="0"/>
    </w:p>
    <w:sectPr w:rsidR="00982A45" w:rsidSect="009A09F3">
      <w:pgSz w:w="12240" w:h="15840"/>
      <w:pgMar w:top="1440" w:right="99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DCA"/>
    <w:rsid w:val="00053E50"/>
    <w:rsid w:val="000F7BA4"/>
    <w:rsid w:val="001750D2"/>
    <w:rsid w:val="0018552C"/>
    <w:rsid w:val="001F42CA"/>
    <w:rsid w:val="00222F6F"/>
    <w:rsid w:val="00270596"/>
    <w:rsid w:val="0028490A"/>
    <w:rsid w:val="002A61BE"/>
    <w:rsid w:val="00392D24"/>
    <w:rsid w:val="004409FA"/>
    <w:rsid w:val="004841FB"/>
    <w:rsid w:val="004D725C"/>
    <w:rsid w:val="00530F01"/>
    <w:rsid w:val="005358D2"/>
    <w:rsid w:val="00561AC8"/>
    <w:rsid w:val="00633753"/>
    <w:rsid w:val="0068414F"/>
    <w:rsid w:val="006B4F9C"/>
    <w:rsid w:val="006E4091"/>
    <w:rsid w:val="00775A3D"/>
    <w:rsid w:val="0079284C"/>
    <w:rsid w:val="007D5E45"/>
    <w:rsid w:val="007E1FA2"/>
    <w:rsid w:val="008C2422"/>
    <w:rsid w:val="008D62D4"/>
    <w:rsid w:val="00910CDE"/>
    <w:rsid w:val="00925F6C"/>
    <w:rsid w:val="00982A45"/>
    <w:rsid w:val="00991591"/>
    <w:rsid w:val="009A09F3"/>
    <w:rsid w:val="009E6593"/>
    <w:rsid w:val="00A01BCA"/>
    <w:rsid w:val="00A44545"/>
    <w:rsid w:val="00A56CBA"/>
    <w:rsid w:val="00A644D7"/>
    <w:rsid w:val="00AC680E"/>
    <w:rsid w:val="00B03509"/>
    <w:rsid w:val="00B1351C"/>
    <w:rsid w:val="00BA2DCA"/>
    <w:rsid w:val="00C46640"/>
    <w:rsid w:val="00C7175A"/>
    <w:rsid w:val="00CA15A9"/>
    <w:rsid w:val="00F91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5AE02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65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E6593"/>
  </w:style>
  <w:style w:type="character" w:customStyle="1" w:styleId="CommentTextChar">
    <w:name w:val="Comment Text Char"/>
    <w:basedOn w:val="DefaultParagraphFont"/>
    <w:link w:val="CommentText"/>
    <w:uiPriority w:val="99"/>
    <w:rsid w:val="009E6593"/>
  </w:style>
  <w:style w:type="character" w:styleId="CommentReference">
    <w:name w:val="annotation reference"/>
    <w:basedOn w:val="DefaultParagraphFont"/>
    <w:uiPriority w:val="99"/>
    <w:semiHidden/>
    <w:unhideWhenUsed/>
    <w:rsid w:val="009E659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65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593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2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2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</Company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i Faria de Oliveira</dc:creator>
  <cp:keywords/>
  <dc:description/>
  <cp:lastModifiedBy>Michelli Faria de Oliveira</cp:lastModifiedBy>
  <cp:revision>2</cp:revision>
  <dcterms:created xsi:type="dcterms:W3CDTF">2016-09-18T22:14:00Z</dcterms:created>
  <dcterms:modified xsi:type="dcterms:W3CDTF">2016-09-18T22:14:00Z</dcterms:modified>
</cp:coreProperties>
</file>